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D4D" w:rsidRDefault="009D2D4D" w:rsidP="009D2D4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F3F7B">
        <w:rPr>
          <w:rFonts w:ascii="Times New Roman" w:hAnsi="Times New Roman" w:cs="Times New Roman"/>
          <w:b/>
          <w:lang w:val="en-US"/>
        </w:rPr>
        <w:t>Table 1S</w:t>
      </w:r>
      <w:r w:rsidRPr="002F3F7B">
        <w:rPr>
          <w:rFonts w:ascii="Times New Roman" w:hAnsi="Times New Roman" w:cs="Times New Roman"/>
          <w:lang w:val="en-US"/>
        </w:rPr>
        <w:t xml:space="preserve">. Description of </w:t>
      </w:r>
      <w:r w:rsidR="00AD104E" w:rsidRPr="00AD104E">
        <w:rPr>
          <w:rFonts w:ascii="Times New Roman" w:hAnsi="Times New Roman" w:cs="Times New Roman"/>
          <w:lang w:val="en-US"/>
        </w:rPr>
        <w:t xml:space="preserve">Betoideae and Amaranthaceae vouchers </w:t>
      </w:r>
      <w:r w:rsidRPr="002F3F7B">
        <w:rPr>
          <w:rFonts w:ascii="Times New Roman" w:hAnsi="Times New Roman" w:cs="Times New Roman"/>
          <w:lang w:val="en-US"/>
        </w:rPr>
        <w:t xml:space="preserve">and GenBank accession numbers for the corresponding ITS and cpDNA sequences. For </w:t>
      </w:r>
      <w:r w:rsidRPr="002F3F7B">
        <w:rPr>
          <w:rFonts w:ascii="Times New Roman" w:hAnsi="Times New Roman" w:cs="Times New Roman"/>
          <w:i/>
          <w:lang w:val="en-US"/>
        </w:rPr>
        <w:t>Beta</w:t>
      </w:r>
      <w:r w:rsidRPr="002F3F7B">
        <w:rPr>
          <w:rFonts w:ascii="Times New Roman" w:hAnsi="Times New Roman" w:cs="Times New Roman"/>
          <w:lang w:val="en-US"/>
        </w:rPr>
        <w:t xml:space="preserve"> and </w:t>
      </w:r>
      <w:r w:rsidRPr="002F3F7B">
        <w:rPr>
          <w:rFonts w:ascii="Times New Roman" w:hAnsi="Times New Roman" w:cs="Times New Roman"/>
          <w:i/>
          <w:lang w:val="en-US"/>
        </w:rPr>
        <w:t>Patellifolia</w:t>
      </w:r>
      <w:r w:rsidRPr="002F3F7B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>amples</w:t>
      </w:r>
      <w:r w:rsidRPr="002F3F7B">
        <w:rPr>
          <w:rFonts w:ascii="Times New Roman" w:hAnsi="Times New Roman" w:cs="Times New Roman"/>
          <w:lang w:val="en-US"/>
        </w:rPr>
        <w:t xml:space="preserve"> collected for this study</w:t>
      </w:r>
      <w:r>
        <w:rPr>
          <w:rFonts w:ascii="Times New Roman" w:hAnsi="Times New Roman" w:cs="Times New Roman"/>
          <w:lang w:val="en-US"/>
        </w:rPr>
        <w:t>,</w:t>
      </w:r>
      <w:r w:rsidRPr="002F3F7B">
        <w:rPr>
          <w:rFonts w:ascii="Times New Roman" w:hAnsi="Times New Roman" w:cs="Times New Roman"/>
          <w:lang w:val="en-US"/>
        </w:rPr>
        <w:t xml:space="preserve"> the following data </w:t>
      </w:r>
      <w:r w:rsidR="00AD104E">
        <w:rPr>
          <w:rFonts w:ascii="Times New Roman" w:hAnsi="Times New Roman" w:cs="Times New Roman"/>
          <w:lang w:val="en-US"/>
        </w:rPr>
        <w:t>are</w:t>
      </w:r>
      <w:r w:rsidRPr="002F3F7B">
        <w:rPr>
          <w:rFonts w:ascii="Times New Roman" w:hAnsi="Times New Roman" w:cs="Times New Roman"/>
          <w:lang w:val="en-US"/>
        </w:rPr>
        <w:t xml:space="preserve"> provided: sampling sites, vouchers and geographic coordinates of the sampling sites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4216" w:type="dxa"/>
        <w:tblInd w:w="-21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3899"/>
        <w:gridCol w:w="850"/>
        <w:gridCol w:w="851"/>
        <w:gridCol w:w="852"/>
        <w:gridCol w:w="9"/>
        <w:gridCol w:w="845"/>
        <w:gridCol w:w="6"/>
        <w:gridCol w:w="818"/>
        <w:gridCol w:w="856"/>
        <w:gridCol w:w="2138"/>
        <w:gridCol w:w="1107"/>
        <w:gridCol w:w="1134"/>
      </w:tblGrid>
      <w:tr w:rsidR="009D2D4D" w:rsidRPr="004B729E" w:rsidTr="009D2D4D">
        <w:trPr>
          <w:trHeight w:val="291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9D2D4D" w:rsidRDefault="009D2D4D" w:rsidP="0073296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D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t-PT"/>
              </w:rPr>
              <w:t>Taxon</w:t>
            </w:r>
          </w:p>
        </w:tc>
        <w:tc>
          <w:tcPr>
            <w:tcW w:w="389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9D2D4D" w:rsidRDefault="009D2D4D" w:rsidP="0073296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D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ampling </w:t>
            </w:r>
            <w:r w:rsidR="00AD104E" w:rsidRPr="009D2D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4231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9D2D4D" w:rsidRDefault="009D2D4D" w:rsidP="007329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D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Bank accession numbers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9D2D4D" w:rsidRDefault="00AD104E" w:rsidP="009D2D4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ab. </w:t>
            </w:r>
            <w:r w:rsidR="009D2D4D" w:rsidRPr="009D2D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21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9D2D4D" w:rsidRDefault="00214A91" w:rsidP="00DD62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*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D2D4D" w:rsidRPr="009D2D4D" w:rsidRDefault="009D2D4D" w:rsidP="007329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D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ographic coordinates</w:t>
            </w:r>
          </w:p>
        </w:tc>
      </w:tr>
      <w:tr w:rsidR="009D2D4D" w:rsidRPr="004B729E" w:rsidTr="009D2D4D">
        <w:trPr>
          <w:trHeight w:val="142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rn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trnH-psba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matK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2D4D" w:rsidRPr="004B729E" w:rsidRDefault="009D2D4D" w:rsidP="006A796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rbcL</w:t>
            </w:r>
          </w:p>
        </w:tc>
        <w:tc>
          <w:tcPr>
            <w:tcW w:w="85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D2D4D" w:rsidRPr="004B729E" w:rsidRDefault="009D2D4D" w:rsidP="006A796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D2D4D" w:rsidRPr="004B729E" w:rsidRDefault="009D2D4D" w:rsidP="00DD62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D2D4D" w:rsidRPr="004B729E" w:rsidRDefault="009D2D4D" w:rsidP="006A796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sz w:val="16"/>
                <w:szCs w:val="16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D2D4D" w:rsidRPr="004B729E" w:rsidRDefault="009D2D4D" w:rsidP="006A796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sz w:val="16"/>
                <w:szCs w:val="16"/>
              </w:rPr>
              <w:t>Longitude</w:t>
            </w:r>
          </w:p>
        </w:tc>
      </w:tr>
      <w:tr w:rsidR="00556AC8" w:rsidRPr="00214A91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EQUENCES OBTAINED PURPOSELY FOR THIS STUDY: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6A79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Beta macrocarp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324CE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324CE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324CE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324CE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324CE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6A796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Olhão, Qtª Mari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1QM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775, 15.06.200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  <w:t>37.0300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19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Olhão, Qtª Mari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7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3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2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2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774, 15.06.200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  <w:t>37.0300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7.8191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Olhão, Qtª Mari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6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2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1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5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25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M.C. Duarte </w:t>
            </w: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3777, 15.06.200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7.030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7.8155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Ria Formosa, Lud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8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4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3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6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11L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M.C. Duarte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3796, 10.05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37.0302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-7.9971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Ria Formosa, Lud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2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5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8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3L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M.C. Duarte </w:t>
            </w: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3800, 10.05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37.0302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-7.997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Ria Formosa, Lud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9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5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4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4L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M.C. Duarte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98, 10.05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37.0272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  <w:t>-8.0029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La Palma Island, Playa Nogal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9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5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6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5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BM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1D1471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highlight w:val="yellow"/>
                <w:shd w:val="clear" w:color="auto" w:fill="FFFFFF"/>
                <w:lang w:val="en-GB"/>
              </w:rPr>
            </w:pPr>
            <w:r w:rsidRPr="001D147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28.75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-17.74°</w:t>
            </w: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Beta patul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patula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F85962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9C39B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.C. Duarte 3922, </w:t>
            </w:r>
            <w:r w:rsidR="00CF7F7B" w:rsidRPr="00CF7F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.09</w:t>
            </w:r>
            <w:r w:rsidRPr="00CF7F7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2010</w:t>
            </w:r>
          </w:p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0070C0"/>
                <w:sz w:val="16"/>
                <w:szCs w:val="16"/>
                <w:highlight w:val="yellow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p10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p1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p7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p8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p9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pp6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9255EB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255E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A. Carvalho, </w:t>
            </w:r>
            <w:r w:rsidRPr="009255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at_Alem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9255EB" w:rsidRDefault="00F85962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255E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. Fre</w:t>
            </w:r>
            <w:r w:rsidR="00C05BBB" w:rsidRPr="009255E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e, </w:t>
            </w:r>
            <w:r w:rsidR="00556AC8" w:rsidRPr="009255EB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5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BP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D6200" w:rsidRDefault="00F85962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 w:rsidRPr="00D964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. Santos, A. Carvalho, F. Fernandez s.n., 6.04.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dbp17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D6200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A. Carvalho, </w:t>
            </w:r>
            <w:r w:rsidRPr="00DD6200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.11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dbp18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1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dbp19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1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8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4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5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4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dbp20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5.11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Beta vulgaris </w:t>
            </w:r>
            <w:r w:rsidRPr="004B729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sp.</w:t>
            </w: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 maritim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Ria Formosa, Lud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3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8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6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2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1L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M.C. Duarte </w:t>
            </w: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3795, 10.05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  <w:t>37.0302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  <w:t>-7.9971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Sagres, Cabo São Vicent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2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3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6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7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9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3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C. Duarte, J. Monjardino, A. Passarinho, I. Moura 3794, 08.08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37.023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8.9952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Cascais, Ponta do S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1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4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0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D7D73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C. Duarte, M.</w:t>
            </w:r>
            <w:r w:rsidR="00556AC8"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 Veloso, C. Pinto-Ricardo 3757, 31.05.2007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  <w:t>38.692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3719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Estuário do Sado, Comport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2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0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5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3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9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2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C. Duarte, J. Monjardino, A. Passarinho, I. Moura 3786, 25.07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38.383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8.7949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Setúbal, Alcácer do S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2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2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7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5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1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10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C. Duarte, J. Monjardino, A. Passarinho, I. Moura 3787, 25.07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38.3695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8.5089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zores, São Miguel Island, Fenais da Luz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6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2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2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3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A4A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M. Romeiras &amp; M. Moura, 23.04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828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5.6401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zores, São Miguel Island, Poças das Capela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5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1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1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2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A3A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M. Romeiras &amp; M. Moura, 23.04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834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5.6758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zores, São Miguel Island, Poços das Calheta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4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0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0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1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A2A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M. Romeiras &amp; M. Moura, </w:t>
            </w: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  <w:t>23.04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37.821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  <w:t>-25.605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zores, São Miguel Island, Rabo de Peix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7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3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3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A5A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M. Romeiras &amp; M. Moura, </w:t>
            </w: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3.04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813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5.5862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zores, São Miguel Island, Santa Cla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3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9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9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0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A1A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 xml:space="preserve">M. Romeiras &amp; M. Moura, </w:t>
            </w:r>
            <w:r w:rsidRPr="004B729E"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  <w:t>23.04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GB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.7346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1D1471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5.681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m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m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bm5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A. Carvalho,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Porto Moniz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Mad 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M.C. Duarte 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43, 17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637" w:firstLine="63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  <w:p w:rsidR="00556AC8" w:rsidRPr="004B729E" w:rsidRDefault="00556AC8" w:rsidP="00B769B6">
            <w:pPr>
              <w:spacing w:after="0" w:line="240" w:lineRule="auto"/>
              <w:ind w:left="-637" w:firstLine="63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  <w:t>32,8681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,1710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Ilhéu de Ferr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BV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. Santos, A. Carvalho, F. Fernandez s.n.</w:t>
            </w:r>
            <w:r w:rsidR="005D7D73" w:rsidRPr="004B729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6.04.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3.0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40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Vila Balei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MAR30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38, 12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34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6.944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Vila Balei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11-29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31, 09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574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3381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Vila Balei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M12-30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32, 09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574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3382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Praia Formos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4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4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90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MBV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. Carvalho, 16.10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32.6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16.95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 w:eastAsia="pt-PT"/>
              </w:rPr>
              <w:t>Salvage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lands, </w:t>
            </w:r>
            <w:r w:rsidRPr="00E63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lvagem </w:t>
            </w:r>
            <w:r w:rsidR="00F35B24" w:rsidRPr="00E63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5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1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0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4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S23M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F35B24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 Sim-Sim s.n., 06</w:t>
            </w:r>
            <w:r w:rsidR="00556AC8"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.08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30.1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15.86°</w:t>
            </w: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Beta vulgaris </w:t>
            </w:r>
            <w:r w:rsidRPr="004B729E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 xml:space="preserve">subsp. </w:t>
            </w: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vulgaris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ultivated forms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ental Portugal: Leaf Beet (variety Blond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2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8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8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9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V1B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D6200" w:rsidRDefault="0050123F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(greenhouse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56AC8" w:rsidRPr="00DD6200" w:rsidRDefault="00F378B2" w:rsidP="00B769B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AC8" w:rsidRPr="00DD6200" w:rsidRDefault="00A65AFC" w:rsidP="00B769B6">
            <w:pPr>
              <w:spacing w:after="0" w:line="240" w:lineRule="auto"/>
              <w:ind w:left="708" w:right="-81" w:hanging="708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50123F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50123F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123F">
              <w:rPr>
                <w:rFonts w:ascii="Times New Roman" w:hAnsi="Times New Roman" w:cs="Times New Roman"/>
                <w:sz w:val="16"/>
                <w:szCs w:val="16"/>
              </w:rPr>
              <w:t>Continental Portugal: Leaf Beet (variety Vert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1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7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7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8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50123F">
              <w:rPr>
                <w:rFonts w:ascii="Times New Roman" w:hAnsi="Times New Roman" w:cs="Times New Roman"/>
                <w:bCs/>
                <w:sz w:val="14"/>
                <w:szCs w:val="14"/>
              </w:rPr>
              <w:t>BVV2V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D6200" w:rsidRDefault="0050123F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(greenhouse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56AC8" w:rsidRPr="00DD6200" w:rsidRDefault="00F378B2" w:rsidP="00B769B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AC8" w:rsidRPr="00DD6200" w:rsidRDefault="00A65AFC" w:rsidP="00B769B6">
            <w:pPr>
              <w:spacing w:after="0" w:line="240" w:lineRule="auto"/>
              <w:ind w:left="708" w:right="-81" w:hanging="708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-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Sugar Beet (variety Ernestina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30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6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06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7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B769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VV1V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D6200" w:rsidRDefault="0050123F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(greenhouse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56AC8" w:rsidRPr="00DD6200" w:rsidRDefault="00F378B2" w:rsidP="00B769B6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56AC8" w:rsidRPr="00DD6200" w:rsidRDefault="00A65AFC" w:rsidP="00B769B6">
            <w:pPr>
              <w:spacing w:after="0" w:line="240" w:lineRule="auto"/>
              <w:ind w:left="708" w:right="-81" w:hanging="708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D6200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  <w:t>-</w:t>
            </w: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atellifolia patellar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Sagr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PAT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.C. Duarte 3966, 1</w:t>
            </w:r>
            <w:r w:rsidR="001B0C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.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000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947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Sagr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SPAT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1B0C04" w:rsidRDefault="00F85962" w:rsidP="00D43395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0C04">
              <w:rPr>
                <w:rFonts w:ascii="Times New Roman" w:hAnsi="Times New Roman" w:cs="Times New Roman"/>
                <w:sz w:val="16"/>
                <w:szCs w:val="16"/>
              </w:rPr>
              <w:t>M.C. Duarte 396</w:t>
            </w:r>
            <w:r w:rsidR="00D43395" w:rsidRPr="001B0C04">
              <w:rPr>
                <w:rFonts w:ascii="Times New Roman" w:hAnsi="Times New Roman" w:cs="Times New Roman"/>
                <w:sz w:val="16"/>
                <w:szCs w:val="16"/>
              </w:rPr>
              <w:t>7a</w:t>
            </w:r>
            <w:r w:rsidRPr="001B0C04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1B0C04" w:rsidRPr="001B0C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B0C04">
              <w:rPr>
                <w:rFonts w:ascii="Times New Roman" w:hAnsi="Times New Roman" w:cs="Times New Roman"/>
                <w:sz w:val="16"/>
                <w:szCs w:val="16"/>
              </w:rPr>
              <w:t>.12.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D43395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395">
              <w:rPr>
                <w:rFonts w:ascii="Times New Roman" w:hAnsi="Times New Roman" w:cs="Times New Roman"/>
                <w:sz w:val="16"/>
                <w:szCs w:val="16"/>
              </w:rPr>
              <w:t>37.000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D43395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395">
              <w:rPr>
                <w:rFonts w:ascii="Times New Roman" w:hAnsi="Times New Roman" w:cs="Times New Roman"/>
                <w:sz w:val="16"/>
                <w:szCs w:val="16"/>
              </w:rPr>
              <w:t>-8.947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D43395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Continental Portugal: Algarve, Sagr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1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8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9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7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D43395">
              <w:rPr>
                <w:rFonts w:ascii="Times New Roman" w:hAnsi="Times New Roman" w:cs="Times New Roman"/>
                <w:bCs/>
                <w:sz w:val="14"/>
                <w:szCs w:val="14"/>
              </w:rPr>
              <w:t>SPAT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C8" w:rsidRPr="001B0C04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1B0C04">
              <w:rPr>
                <w:rFonts w:ascii="Times New Roman" w:hAnsi="Times New Roman" w:cs="Times New Roman"/>
                <w:sz w:val="16"/>
                <w:szCs w:val="16"/>
              </w:rPr>
              <w:t xml:space="preserve">M.C. Duarte 3967, </w:t>
            </w:r>
            <w:r w:rsidRPr="001B0C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B0C04" w:rsidRPr="001B0C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B0C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.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000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947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El Hierro Island, Pozo de Sabinos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P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C8" w:rsidRPr="001D1471" w:rsidRDefault="001D1471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D147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5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8.10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Fuerteventura Island, Jandía, Canari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P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C8" w:rsidRPr="001D1471" w:rsidRDefault="001D1471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D147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.09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4.2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ries, Gomera Island, S. Sebastián, Pl. Aval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LK05428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P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C8" w:rsidRPr="001D1471" w:rsidRDefault="001D1471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D147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11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7.10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La Palma Island, Barlovento, La Fajan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  <w:t>LK05428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P5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C8" w:rsidRPr="001D1471" w:rsidRDefault="001D1471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D147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.8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17.78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21673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Cape </w:t>
            </w:r>
            <w:r w:rsidRPr="00E63CB2">
              <w:rPr>
                <w:rFonts w:ascii="Times New Roman" w:hAnsi="Times New Roman" w:cs="Times New Roman"/>
                <w:sz w:val="16"/>
                <w:szCs w:val="16"/>
              </w:rPr>
              <w:t>Verde: S</w:t>
            </w:r>
            <w:r w:rsidR="0021673E" w:rsidRPr="00E63CB2">
              <w:rPr>
                <w:rFonts w:ascii="Times New Roman" w:hAnsi="Times New Roman" w:cs="Times New Roman"/>
                <w:sz w:val="16"/>
                <w:szCs w:val="16"/>
              </w:rPr>
              <w:t xml:space="preserve">ão Vicente </w:t>
            </w:r>
            <w:r w:rsidRPr="00E63CB2">
              <w:rPr>
                <w:rFonts w:ascii="Times New Roman" w:hAnsi="Times New Roman" w:cs="Times New Roman"/>
                <w:sz w:val="16"/>
                <w:szCs w:val="16"/>
              </w:rPr>
              <w:t>Islan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at 15-36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56AC8" w:rsidRPr="001D1471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L. Catarino </w:t>
            </w:r>
            <w:r w:rsidR="0021673E"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05, 26</w:t>
            </w:r>
            <w:r w:rsidRPr="001D147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21673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nta de St.ª Cruz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21673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21673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21673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21673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21673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21673E">
              <w:rPr>
                <w:rFonts w:ascii="Times New Roman" w:hAnsi="Times New Roman" w:cs="Times New Roman"/>
                <w:bCs/>
                <w:sz w:val="14"/>
                <w:szCs w:val="14"/>
              </w:rPr>
              <w:t>Bp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36, 12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634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9443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21673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Quinta Palmei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at4-2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24, 09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3.066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6.3651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Quinta Palmei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at6-26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26, 09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3.0667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6.3651°</w:t>
            </w: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atellifolia procumben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D964A1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56AC8" w:rsidRPr="004B729E" w:rsidRDefault="00556AC8" w:rsidP="00B769B6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Gran Canaria Island, La Islet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7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8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92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R2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964A1" w:rsidRDefault="00D964A1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D964A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.16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15.40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Gran Canaria Island, La Islet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R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964A1" w:rsidRDefault="00D964A1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64A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.16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15.40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La Palma Island, Garafía, La Fajan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PR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964A1" w:rsidRDefault="00D964A1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64A1">
              <w:rPr>
                <w:rFonts w:ascii="Times New Roman" w:hAnsi="Times New Roman" w:cs="Times New Roman"/>
                <w:sz w:val="16"/>
                <w:szCs w:val="16"/>
              </w:rPr>
              <w:t>A. S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7.79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e Verde, Santiago Islan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9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8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91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CV6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D964A1" w:rsidRDefault="00DD6200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D964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J.C. Costa </w:t>
            </w:r>
            <w:r w:rsidR="00FA4E08" w:rsidRPr="00D964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.n., </w:t>
            </w:r>
            <w:r w:rsidRPr="00D964A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4E08">
              <w:rPr>
                <w:rFonts w:ascii="Times New Roman" w:hAnsi="Times New Roman" w:cs="Times New Roman"/>
                <w:sz w:val="16"/>
                <w:szCs w:val="16"/>
              </w:rPr>
              <w:t>Madeira, Câmara de Lob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FA4E08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FA4E08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FA4E08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FA4E08">
              <w:rPr>
                <w:rFonts w:ascii="Times New Roman" w:hAnsi="Times New Roman" w:cs="Times New Roman"/>
                <w:bCs/>
                <w:sz w:val="14"/>
                <w:szCs w:val="14"/>
              </w:rPr>
              <w:t>Mpp2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16.10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6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97°</w:t>
            </w:r>
          </w:p>
        </w:tc>
      </w:tr>
      <w:tr w:rsidR="00556AC8" w:rsidRPr="004B729E" w:rsidTr="009D2D4D">
        <w:trPr>
          <w:trHeight w:val="378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FA4E08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7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pp12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pp13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6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pp14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Desertas Islands, Ilhéu Chã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cpp15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24.02.2009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58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54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Idpp16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5.11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ira, Ilhéu dos Desembarcadouro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Mpp2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A. </w:t>
            </w:r>
            <w:r w:rsidR="00490086">
              <w:rPr>
                <w:rFonts w:ascii="Times New Roman" w:hAnsi="Times New Roman" w:cs="Times New Roman"/>
                <w:sz w:val="16"/>
                <w:szCs w:val="16"/>
              </w:rPr>
              <w:t>Carvalho,</w:t>
            </w: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 xml:space="preserve"> 16.10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2.73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67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adeira, Porto Santo Island, Vila Balei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5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atp10-28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M.C. Duarte 3930, 09.09.2010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33.0581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-16.3356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°</w:t>
            </w: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00FFFF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F35B24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 w:eastAsia="pt-PT"/>
              </w:rPr>
              <w:t>Salvage</w:t>
            </w: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lands, </w:t>
            </w:r>
            <w:r w:rsidRPr="00E63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lvagem </w:t>
            </w:r>
            <w:r w:rsidR="00F35B24" w:rsidRPr="00E63C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d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3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2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50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99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73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BS24M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M. Sim-Sim s.n., 06.08.2008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30.14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-15.86°</w:t>
            </w:r>
          </w:p>
        </w:tc>
      </w:tr>
      <w:tr w:rsidR="00556AC8" w:rsidRPr="004B729E" w:rsidTr="009D2D4D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atellifolia webbian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1D1471">
            <w:pPr>
              <w:snapToGrid w:val="0"/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6AC8" w:rsidRPr="004B729E" w:rsidTr="009D2D4D">
        <w:trPr>
          <w:trHeight w:val="227"/>
        </w:trPr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89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Canaries, Gran Canaria Island, La Islet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28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40</w:t>
            </w: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66</w:t>
            </w: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17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LK054386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</w:rPr>
            </w:pPr>
            <w:r w:rsidRPr="004B729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CW1</w:t>
            </w:r>
          </w:p>
        </w:tc>
        <w:tc>
          <w:tcPr>
            <w:tcW w:w="213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F85962" w:rsidP="001D1471">
            <w:pPr>
              <w:spacing w:after="0" w:line="240" w:lineRule="auto"/>
              <w:ind w:left="16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GB"/>
              </w:rPr>
            </w:pPr>
            <w:r w:rsidRPr="00D964A1">
              <w:rPr>
                <w:rFonts w:ascii="Times New Roman" w:hAnsi="Times New Roman" w:cs="Times New Roman"/>
                <w:sz w:val="16"/>
                <w:szCs w:val="16"/>
              </w:rPr>
              <w:t>A. S</w:t>
            </w:r>
            <w:r w:rsidR="00D964A1" w:rsidRPr="00D964A1">
              <w:rPr>
                <w:rFonts w:ascii="Times New Roman" w:hAnsi="Times New Roman" w:cs="Times New Roman"/>
                <w:sz w:val="16"/>
                <w:szCs w:val="16"/>
              </w:rPr>
              <w:t>antos s.n., 2011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.16°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GB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15.40°</w:t>
            </w: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EQUENCES OBTAINED FROM GENBANK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24" w:type="dxa"/>
            <w:gridSpan w:val="2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6" w:type="dxa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2138" w:type="dxa"/>
            <w:shd w:val="clear" w:color="auto" w:fill="D9D9D9" w:themeFill="background1" w:themeFillShade="D9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ubfamily Betoidea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24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07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roglochin persicarioid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85858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514826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27004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phanisma blitoid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85859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514844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270057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 corolliflor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napToGrid w:val="0"/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AY85859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 nan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AY85859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eta trigyn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napToGrid w:val="0"/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444444"/>
                <w:sz w:val="16"/>
                <w:szCs w:val="16"/>
                <w:shd w:val="clear" w:color="auto" w:fill="FFFFFF"/>
              </w:rPr>
              <w:t>AY85859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ablitzia tamnoid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85859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514825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270092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reobliton thesioid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8585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875638</w:t>
            </w: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27011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s-ES_tradnl"/>
              </w:rPr>
            </w:pPr>
            <w:r w:rsidRPr="004B729E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 w:eastAsia="pt-PT"/>
              </w:rPr>
              <w:t>OUTGROUP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4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24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color w:val="auto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81"/>
              <w:jc w:val="center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59" w:right="-81"/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Amaranthoidea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</w:rPr>
              <w:t>Amaranthus retroflexu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F49383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HE96734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KM36062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</w:rPr>
              <w:t>Charpentiera obovat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51485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270074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  <w:lang w:val="en-US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enopodioidea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riplex prostrat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00585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JX517874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M849802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  <w:lang w:val="en-US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sz w:val="16"/>
                <w:szCs w:val="16"/>
              </w:rPr>
              <w:t>Corispermoidea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</w:rPr>
              <w:t>Corispermum chinganicu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JF79274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JF79279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color w:val="auto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color w:val="auto"/>
                <w:sz w:val="16"/>
                <w:szCs w:val="16"/>
                <w:lang w:val="en-US"/>
              </w:rPr>
              <w:t xml:space="preserve">Polycnemoideae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lycnemum maju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Y51483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</w:rPr>
              <w:t>AY27011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itrophila occidentali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FJ40984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51484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27010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4"/>
                <w:szCs w:val="14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  <w:lang w:val="en-US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alicornioideae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throcnemum macrostachyum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9962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</w:rPr>
              <w:t>AY99630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  <w:lang w:val="en-US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alsoloideae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sola kali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KF85055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HM850761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270129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b/>
                <w:iCs/>
                <w:color w:val="auto"/>
                <w:sz w:val="16"/>
                <w:szCs w:val="16"/>
              </w:rPr>
              <w:t xml:space="preserve">Subfamily </w:t>
            </w:r>
            <w:r w:rsidRPr="004B729E">
              <w:rPr>
                <w:rFonts w:ascii="Times New Roman" w:hAnsi="Times New Roman" w:cs="Times New Roman"/>
                <w:b/>
                <w:sz w:val="16"/>
                <w:szCs w:val="16"/>
              </w:rPr>
              <w:t>Suaedoidea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38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56AC8" w:rsidRPr="004B729E" w:rsidTr="005E2A70">
        <w:trPr>
          <w:trHeight w:val="227"/>
        </w:trPr>
        <w:tc>
          <w:tcPr>
            <w:tcW w:w="47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284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i/>
                <w:sz w:val="16"/>
                <w:szCs w:val="16"/>
              </w:rPr>
              <w:t>Suaeda maritima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8D2959">
            <w:pPr>
              <w:spacing w:after="0" w:line="240" w:lineRule="auto"/>
              <w:ind w:left="-59"/>
              <w:jc w:val="center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KM9983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pacing w:after="0" w:line="240" w:lineRule="auto"/>
              <w:ind w:left="-70" w:right="-70"/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color w:val="262626"/>
                <w:sz w:val="16"/>
                <w:szCs w:val="16"/>
                <w:lang w:val="en-US"/>
              </w:rPr>
              <w:t>KC475963</w:t>
            </w:r>
          </w:p>
        </w:tc>
        <w:tc>
          <w:tcPr>
            <w:tcW w:w="8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319F9">
            <w:pPr>
              <w:snapToGrid w:val="0"/>
              <w:spacing w:after="0" w:line="240" w:lineRule="auto"/>
              <w:ind w:left="-70"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72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270137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DD6200">
            <w:pPr>
              <w:snapToGrid w:val="0"/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56AC8" w:rsidRPr="004B729E" w:rsidRDefault="00556AC8" w:rsidP="00EB6BCF">
            <w:pPr>
              <w:snapToGrid w:val="0"/>
              <w:spacing w:after="0" w:line="240" w:lineRule="auto"/>
              <w:ind w:left="-70" w:right="-7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73296A" w:rsidRDefault="0073296A" w:rsidP="0073296A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9D2D4D" w:rsidRPr="00D1286B" w:rsidRDefault="009D2D4D" w:rsidP="009D2D4D">
      <w:pPr>
        <w:spacing w:after="120" w:line="360" w:lineRule="auto"/>
        <w:rPr>
          <w:lang w:val="en-US"/>
        </w:rPr>
      </w:pPr>
      <w:bookmarkStart w:id="0" w:name="_GoBack"/>
      <w:bookmarkEnd w:id="0"/>
      <w:r w:rsidRPr="00D1286B">
        <w:rPr>
          <w:rFonts w:ascii="Times New Roman" w:hAnsi="Times New Roman" w:cs="Times New Roman"/>
          <w:b/>
          <w:bCs/>
          <w:lang w:val="en-US"/>
        </w:rPr>
        <w:t>*</w:t>
      </w:r>
      <w:r w:rsidRPr="00D1286B">
        <w:rPr>
          <w:rFonts w:ascii="Times New Roman" w:hAnsi="Times New Roman" w:cs="Times New Roman"/>
          <w:color w:val="auto"/>
          <w:lang w:val="en-US"/>
        </w:rPr>
        <w:t xml:space="preserve"> Vouchers are housed in LISC, AZU, MAD, and ORT herbaria.</w:t>
      </w:r>
    </w:p>
    <w:p w:rsidR="00B769B6" w:rsidRPr="00A65AFC" w:rsidRDefault="00B769B6">
      <w:pPr>
        <w:rPr>
          <w:lang w:val="en-US"/>
        </w:rPr>
      </w:pPr>
    </w:p>
    <w:sectPr w:rsidR="00B769B6" w:rsidRPr="00A65AFC" w:rsidSect="007329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10E" w:rsidRDefault="004C110E" w:rsidP="00B769B6">
      <w:pPr>
        <w:spacing w:after="0" w:line="240" w:lineRule="auto"/>
      </w:pPr>
      <w:r>
        <w:separator/>
      </w:r>
    </w:p>
  </w:endnote>
  <w:endnote w:type="continuationSeparator" w:id="0">
    <w:p w:rsidR="004C110E" w:rsidRDefault="004C110E" w:rsidP="00B76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10E" w:rsidRDefault="004C110E" w:rsidP="00B769B6">
      <w:pPr>
        <w:spacing w:after="0" w:line="240" w:lineRule="auto"/>
      </w:pPr>
      <w:r>
        <w:separator/>
      </w:r>
    </w:p>
  </w:footnote>
  <w:footnote w:type="continuationSeparator" w:id="0">
    <w:p w:rsidR="004C110E" w:rsidRDefault="004C110E" w:rsidP="00B76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0FCC7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2D48B7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9942C58"/>
    <w:multiLevelType w:val="hybridMultilevel"/>
    <w:tmpl w:val="A294828A"/>
    <w:lvl w:ilvl="0" w:tplc="5EB60672">
      <w:start w:val="1"/>
      <w:numFmt w:val="upperLetter"/>
      <w:lvlText w:val="%1."/>
      <w:lvlJc w:val="left"/>
      <w:pPr>
        <w:ind w:left="301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21" w:hanging="360"/>
      </w:pPr>
    </w:lvl>
    <w:lvl w:ilvl="2" w:tplc="0816001B" w:tentative="1">
      <w:start w:val="1"/>
      <w:numFmt w:val="lowerRoman"/>
      <w:lvlText w:val="%3."/>
      <w:lvlJc w:val="right"/>
      <w:pPr>
        <w:ind w:left="1741" w:hanging="180"/>
      </w:pPr>
    </w:lvl>
    <w:lvl w:ilvl="3" w:tplc="0816000F" w:tentative="1">
      <w:start w:val="1"/>
      <w:numFmt w:val="decimal"/>
      <w:lvlText w:val="%4."/>
      <w:lvlJc w:val="left"/>
      <w:pPr>
        <w:ind w:left="2461" w:hanging="360"/>
      </w:pPr>
    </w:lvl>
    <w:lvl w:ilvl="4" w:tplc="08160019" w:tentative="1">
      <w:start w:val="1"/>
      <w:numFmt w:val="lowerLetter"/>
      <w:lvlText w:val="%5."/>
      <w:lvlJc w:val="left"/>
      <w:pPr>
        <w:ind w:left="3181" w:hanging="360"/>
      </w:pPr>
    </w:lvl>
    <w:lvl w:ilvl="5" w:tplc="0816001B" w:tentative="1">
      <w:start w:val="1"/>
      <w:numFmt w:val="lowerRoman"/>
      <w:lvlText w:val="%6."/>
      <w:lvlJc w:val="right"/>
      <w:pPr>
        <w:ind w:left="3901" w:hanging="180"/>
      </w:pPr>
    </w:lvl>
    <w:lvl w:ilvl="6" w:tplc="0816000F" w:tentative="1">
      <w:start w:val="1"/>
      <w:numFmt w:val="decimal"/>
      <w:lvlText w:val="%7."/>
      <w:lvlJc w:val="left"/>
      <w:pPr>
        <w:ind w:left="4621" w:hanging="360"/>
      </w:pPr>
    </w:lvl>
    <w:lvl w:ilvl="7" w:tplc="08160019" w:tentative="1">
      <w:start w:val="1"/>
      <w:numFmt w:val="lowerLetter"/>
      <w:lvlText w:val="%8."/>
      <w:lvlJc w:val="left"/>
      <w:pPr>
        <w:ind w:left="5341" w:hanging="360"/>
      </w:pPr>
    </w:lvl>
    <w:lvl w:ilvl="8" w:tplc="0816001B" w:tentative="1">
      <w:start w:val="1"/>
      <w:numFmt w:val="lowerRoman"/>
      <w:lvlText w:val="%9."/>
      <w:lvlJc w:val="right"/>
      <w:pPr>
        <w:ind w:left="6061" w:hanging="180"/>
      </w:pPr>
    </w:lvl>
  </w:abstractNum>
  <w:abstractNum w:abstractNumId="3" w15:restartNumberingAfterBreak="0">
    <w:nsid w:val="3B2A0A2A"/>
    <w:multiLevelType w:val="hybridMultilevel"/>
    <w:tmpl w:val="BA1E8A7E"/>
    <w:lvl w:ilvl="0" w:tplc="7AB4ED58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344B7"/>
    <w:multiLevelType w:val="hybridMultilevel"/>
    <w:tmpl w:val="0C149778"/>
    <w:lvl w:ilvl="0" w:tplc="DFB002D6">
      <w:start w:val="1"/>
      <w:numFmt w:val="upperLetter"/>
      <w:lvlText w:val="%1."/>
      <w:lvlJc w:val="left"/>
      <w:pPr>
        <w:ind w:left="301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21" w:hanging="360"/>
      </w:pPr>
    </w:lvl>
    <w:lvl w:ilvl="2" w:tplc="0816001B" w:tentative="1">
      <w:start w:val="1"/>
      <w:numFmt w:val="lowerRoman"/>
      <w:lvlText w:val="%3."/>
      <w:lvlJc w:val="right"/>
      <w:pPr>
        <w:ind w:left="1741" w:hanging="180"/>
      </w:pPr>
    </w:lvl>
    <w:lvl w:ilvl="3" w:tplc="0816000F" w:tentative="1">
      <w:start w:val="1"/>
      <w:numFmt w:val="decimal"/>
      <w:lvlText w:val="%4."/>
      <w:lvlJc w:val="left"/>
      <w:pPr>
        <w:ind w:left="2461" w:hanging="360"/>
      </w:pPr>
    </w:lvl>
    <w:lvl w:ilvl="4" w:tplc="08160019" w:tentative="1">
      <w:start w:val="1"/>
      <w:numFmt w:val="lowerLetter"/>
      <w:lvlText w:val="%5."/>
      <w:lvlJc w:val="left"/>
      <w:pPr>
        <w:ind w:left="3181" w:hanging="360"/>
      </w:pPr>
    </w:lvl>
    <w:lvl w:ilvl="5" w:tplc="0816001B" w:tentative="1">
      <w:start w:val="1"/>
      <w:numFmt w:val="lowerRoman"/>
      <w:lvlText w:val="%6."/>
      <w:lvlJc w:val="right"/>
      <w:pPr>
        <w:ind w:left="3901" w:hanging="180"/>
      </w:pPr>
    </w:lvl>
    <w:lvl w:ilvl="6" w:tplc="0816000F" w:tentative="1">
      <w:start w:val="1"/>
      <w:numFmt w:val="decimal"/>
      <w:lvlText w:val="%7."/>
      <w:lvlJc w:val="left"/>
      <w:pPr>
        <w:ind w:left="4621" w:hanging="360"/>
      </w:pPr>
    </w:lvl>
    <w:lvl w:ilvl="7" w:tplc="08160019" w:tentative="1">
      <w:start w:val="1"/>
      <w:numFmt w:val="lowerLetter"/>
      <w:lvlText w:val="%8."/>
      <w:lvlJc w:val="left"/>
      <w:pPr>
        <w:ind w:left="5341" w:hanging="360"/>
      </w:pPr>
    </w:lvl>
    <w:lvl w:ilvl="8" w:tplc="0816001B" w:tentative="1">
      <w:start w:val="1"/>
      <w:numFmt w:val="lowerRoman"/>
      <w:lvlText w:val="%9."/>
      <w:lvlJc w:val="right"/>
      <w:pPr>
        <w:ind w:left="6061" w:hanging="180"/>
      </w:pPr>
    </w:lvl>
  </w:abstractNum>
  <w:abstractNum w:abstractNumId="5" w15:restartNumberingAfterBreak="0">
    <w:nsid w:val="546F663C"/>
    <w:multiLevelType w:val="hybridMultilevel"/>
    <w:tmpl w:val="9A484E20"/>
    <w:lvl w:ilvl="0" w:tplc="F08480F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D601A"/>
    <w:multiLevelType w:val="hybridMultilevel"/>
    <w:tmpl w:val="0EB47AF6"/>
    <w:lvl w:ilvl="0" w:tplc="13842DB0">
      <w:start w:val="1"/>
      <w:numFmt w:val="bullet"/>
      <w:lvlText w:val="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F685A10"/>
    <w:multiLevelType w:val="hybridMultilevel"/>
    <w:tmpl w:val="2CD2CBCC"/>
    <w:lvl w:ilvl="0" w:tplc="94807F68">
      <w:numFmt w:val="bullet"/>
      <w:lvlText w:val="-"/>
      <w:lvlJc w:val="left"/>
      <w:pPr>
        <w:ind w:left="1068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63A1BD2"/>
    <w:multiLevelType w:val="hybridMultilevel"/>
    <w:tmpl w:val="F8E8A2F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8"/>
  </w:num>
  <w:num w:numId="5">
    <w:abstractNumId w:val="6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96A"/>
    <w:rsid w:val="00013A3D"/>
    <w:rsid w:val="00087150"/>
    <w:rsid w:val="00093EF8"/>
    <w:rsid w:val="00146BE6"/>
    <w:rsid w:val="0017585F"/>
    <w:rsid w:val="001841B3"/>
    <w:rsid w:val="00196C84"/>
    <w:rsid w:val="001B0C04"/>
    <w:rsid w:val="001D1471"/>
    <w:rsid w:val="001F0396"/>
    <w:rsid w:val="00206173"/>
    <w:rsid w:val="00214A91"/>
    <w:rsid w:val="0021673E"/>
    <w:rsid w:val="00324CEE"/>
    <w:rsid w:val="00346B3D"/>
    <w:rsid w:val="003569DF"/>
    <w:rsid w:val="00366F38"/>
    <w:rsid w:val="003F2609"/>
    <w:rsid w:val="00450025"/>
    <w:rsid w:val="00490086"/>
    <w:rsid w:val="004B729E"/>
    <w:rsid w:val="004C110E"/>
    <w:rsid w:val="0050123F"/>
    <w:rsid w:val="00503F72"/>
    <w:rsid w:val="005514A3"/>
    <w:rsid w:val="00556AC8"/>
    <w:rsid w:val="005676B7"/>
    <w:rsid w:val="005749E1"/>
    <w:rsid w:val="005958F1"/>
    <w:rsid w:val="005D7D73"/>
    <w:rsid w:val="005E2A70"/>
    <w:rsid w:val="00636661"/>
    <w:rsid w:val="006A7964"/>
    <w:rsid w:val="0073296A"/>
    <w:rsid w:val="007617F1"/>
    <w:rsid w:val="007A4CAA"/>
    <w:rsid w:val="007D1464"/>
    <w:rsid w:val="008133FF"/>
    <w:rsid w:val="00833FF7"/>
    <w:rsid w:val="00845D3B"/>
    <w:rsid w:val="00850575"/>
    <w:rsid w:val="008D2959"/>
    <w:rsid w:val="0091293F"/>
    <w:rsid w:val="009255EB"/>
    <w:rsid w:val="009A714F"/>
    <w:rsid w:val="009C39B7"/>
    <w:rsid w:val="009D2D4D"/>
    <w:rsid w:val="00A65AFC"/>
    <w:rsid w:val="00A807A4"/>
    <w:rsid w:val="00AD104E"/>
    <w:rsid w:val="00B41013"/>
    <w:rsid w:val="00B71EA4"/>
    <w:rsid w:val="00B769B6"/>
    <w:rsid w:val="00C05BBB"/>
    <w:rsid w:val="00CA0BB9"/>
    <w:rsid w:val="00CB2DB9"/>
    <w:rsid w:val="00CC0AE9"/>
    <w:rsid w:val="00CC4814"/>
    <w:rsid w:val="00CF7F7B"/>
    <w:rsid w:val="00D43395"/>
    <w:rsid w:val="00D964A1"/>
    <w:rsid w:val="00DB1CB7"/>
    <w:rsid w:val="00DD6200"/>
    <w:rsid w:val="00E319F9"/>
    <w:rsid w:val="00E63CB2"/>
    <w:rsid w:val="00E65DE8"/>
    <w:rsid w:val="00EB6BCF"/>
    <w:rsid w:val="00EF4194"/>
    <w:rsid w:val="00F35B24"/>
    <w:rsid w:val="00F378B2"/>
    <w:rsid w:val="00F85962"/>
    <w:rsid w:val="00F96679"/>
    <w:rsid w:val="00FA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85F1E6-52C2-4E9D-B2CA-92564457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96A"/>
    <w:pPr>
      <w:suppressAutoHyphens/>
      <w:spacing w:after="200" w:line="276" w:lineRule="auto"/>
    </w:pPr>
    <w:rPr>
      <w:rFonts w:ascii="Calibri" w:eastAsia="Calibri" w:hAnsi="Calibri" w:cs="Calibri"/>
      <w:color w:val="00000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9B6"/>
    <w:pPr>
      <w:keepNext/>
      <w:keepLines/>
      <w:suppressAutoHyphens w:val="0"/>
      <w:spacing w:before="120" w:after="120" w:line="480" w:lineRule="auto"/>
      <w:outlineLvl w:val="0"/>
    </w:pPr>
    <w:rPr>
      <w:rFonts w:ascii="Times New Roman" w:eastAsia="MS Gothic" w:hAnsi="Times New Roman" w:cs="Arial"/>
      <w:b/>
      <w:bCs/>
      <w:color w:val="auto"/>
      <w:lang w:val="en-US" w:eastAsia="de-DE"/>
    </w:rPr>
  </w:style>
  <w:style w:type="paragraph" w:styleId="Heading3">
    <w:name w:val="heading 3"/>
    <w:basedOn w:val="Normal"/>
    <w:next w:val="Normal"/>
    <w:link w:val="Heading3Char"/>
    <w:unhideWhenUsed/>
    <w:qFormat/>
    <w:rsid w:val="00B769B6"/>
    <w:pPr>
      <w:keepNext/>
      <w:suppressAutoHyphens w:val="0"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color w:val="auto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9B6"/>
    <w:rPr>
      <w:rFonts w:ascii="Times New Roman" w:eastAsia="MS Gothic" w:hAnsi="Times New Roman" w:cs="Arial"/>
      <w:b/>
      <w:bCs/>
      <w:lang w:val="en-US" w:eastAsia="de-DE"/>
    </w:rPr>
  </w:style>
  <w:style w:type="character" w:customStyle="1" w:styleId="Heading3Char">
    <w:name w:val="Heading 3 Char"/>
    <w:link w:val="Heading3"/>
    <w:rsid w:val="00B769B6"/>
    <w:rPr>
      <w:rFonts w:ascii="Cambria" w:eastAsia="Times New Roman" w:hAnsi="Cambria" w:cs="Times New Roman"/>
      <w:b/>
      <w:bCs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96A"/>
    <w:rPr>
      <w:rFonts w:ascii="Segoe UI" w:eastAsia="Calibri" w:hAnsi="Segoe UI" w:cs="Segoe UI"/>
      <w:color w:val="00000A"/>
      <w:sz w:val="18"/>
      <w:szCs w:val="18"/>
      <w:lang w:eastAsia="zh-CN"/>
    </w:rPr>
  </w:style>
  <w:style w:type="character" w:customStyle="1" w:styleId="Cabealho3Carter">
    <w:name w:val="Cabeçalho 3 Caráter"/>
    <w:basedOn w:val="DefaultParagraphFont"/>
    <w:uiPriority w:val="9"/>
    <w:semiHidden/>
    <w:rsid w:val="00B769B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69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Times New Roman"/>
      <w:color w:val="auto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69B6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stBullet">
    <w:name w:val="List Bullet"/>
    <w:basedOn w:val="Normal"/>
    <w:uiPriority w:val="99"/>
    <w:unhideWhenUsed/>
    <w:rsid w:val="00B769B6"/>
    <w:pPr>
      <w:numPr>
        <w:numId w:val="9"/>
      </w:numPr>
      <w:suppressAutoHyphens w:val="0"/>
      <w:contextualSpacing/>
    </w:pPr>
    <w:rPr>
      <w:rFonts w:cs="Times New Roman"/>
      <w:color w:val="auto"/>
      <w:lang w:val="fr-FR" w:eastAsia="en-US"/>
    </w:rPr>
  </w:style>
  <w:style w:type="character" w:customStyle="1" w:styleId="apple-converted-space">
    <w:name w:val="apple-converted-space"/>
    <w:rsid w:val="00B769B6"/>
  </w:style>
  <w:style w:type="character" w:styleId="Strong">
    <w:name w:val="Strong"/>
    <w:uiPriority w:val="22"/>
    <w:qFormat/>
    <w:rsid w:val="00B769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769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9B6"/>
    <w:rPr>
      <w:rFonts w:ascii="Calibri" w:eastAsia="Calibri" w:hAnsi="Calibri" w:cs="Calibri"/>
      <w:color w:val="00000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769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9B6"/>
    <w:rPr>
      <w:rFonts w:ascii="Calibri" w:eastAsia="Calibri" w:hAnsi="Calibri" w:cs="Calibri"/>
      <w:color w:val="00000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3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DC51E-2048-4115-A2AC-B960161F3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54</Words>
  <Characters>8395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Romeiras</dc:creator>
  <cp:lastModifiedBy>Maria Romeiras</cp:lastModifiedBy>
  <cp:revision>3</cp:revision>
  <cp:lastPrinted>2015-11-16T15:01:00Z</cp:lastPrinted>
  <dcterms:created xsi:type="dcterms:W3CDTF">2016-02-24T15:00:00Z</dcterms:created>
  <dcterms:modified xsi:type="dcterms:W3CDTF">2016-02-26T16:28:00Z</dcterms:modified>
</cp:coreProperties>
</file>